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12F" w:rsidRDefault="004F26FB">
      <w:r w:rsidRPr="004F26FB">
        <w:rPr>
          <w:noProof/>
        </w:rPr>
        <w:drawing>
          <wp:inline distT="0" distB="0" distL="0" distR="0">
            <wp:extent cx="5274310" cy="2681718"/>
            <wp:effectExtent l="0" t="0" r="0" b="0"/>
            <wp:docPr id="35" name="对象 3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875740" cy="4512736"/>
                      <a:chOff x="142844" y="559338"/>
                      <a:chExt cx="8875740" cy="4512736"/>
                    </a:xfrm>
                  </a:grpSpPr>
                  <a:grpSp>
                    <a:nvGrpSpPr>
                      <a:cNvPr id="17" name="组合 16"/>
                      <a:cNvGrpSpPr/>
                    </a:nvGrpSpPr>
                    <a:grpSpPr>
                      <a:xfrm>
                        <a:off x="142844" y="559338"/>
                        <a:ext cx="8875740" cy="4512736"/>
                        <a:chOff x="142844" y="559338"/>
                        <a:chExt cx="8875740" cy="4512736"/>
                      </a:xfrm>
                    </a:grpSpPr>
                    <a:grpSp>
                      <a:nvGrpSpPr>
                        <a:cNvPr id="3" name="组合 10"/>
                        <a:cNvGrpSpPr/>
                      </a:nvGrpSpPr>
                      <a:grpSpPr>
                        <a:xfrm>
                          <a:off x="142844" y="642918"/>
                          <a:ext cx="8875740" cy="4429156"/>
                          <a:chOff x="142844" y="642918"/>
                          <a:chExt cx="8875740" cy="4429156"/>
                        </a:xfrm>
                      </a:grpSpPr>
                      <a:pic>
                        <a:nvPicPr>
                          <a:cNvPr id="2050" name="Picture 2" descr="G:\OE2012087报告\RNA-seq_report\Files\OE_result\Image\sample1.ReadsRandom.pn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6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142844" y="642918"/>
                            <a:ext cx="3089294" cy="2316971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  <a:pic>
                        <a:nvPicPr>
                          <a:cNvPr id="2051" name="Picture 3" descr="G:\OE2012087报告\RNA-seq_report\Files\OE_result\Image\sample2.ReadsRandom.pn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7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3143208" y="642918"/>
                            <a:ext cx="3089294" cy="2316971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  <a:pic>
                        <a:nvPicPr>
                          <a:cNvPr id="2052" name="Picture 4" descr="G:\OE2012087报告\RNA-seq_report\Files\OE_result\Image\sample3.ReadsRandom.pn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8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5929290" y="648232"/>
                            <a:ext cx="3089294" cy="2316971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  <a:pic>
                        <a:nvPicPr>
                          <a:cNvPr id="2053" name="Picture 5" descr="G:\OE2012087报告\RNA-seq_report\Files\OE_result\Image\sample4.ReadsRandom.pn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9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1196986" y="2755103"/>
                            <a:ext cx="3089294" cy="2316971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  <a:pic>
                        <a:nvPicPr>
                          <a:cNvPr id="2054" name="Picture 6" descr="G:\OE2012087报告\RNA-seq_report\Files\OE_result\Image\sample5.ReadsRandom.pn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10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4483102" y="2755103"/>
                            <a:ext cx="3089294" cy="2316971"/>
                          </a:xfrm>
                          <a:prstGeom prst="rect">
                            <a:avLst/>
                          </a:prstGeom>
                          <a:noFill/>
                        </a:spPr>
                      </a:pic>
                    </a:grpSp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1506788" y="571480"/>
                          <a:ext cx="70775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Day 3</a:t>
                            </a:r>
                            <a:endParaRPr lang="zh-CN" alt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4572000" y="571480"/>
                          <a:ext cx="70775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Day 6</a:t>
                            </a:r>
                            <a:endParaRPr lang="zh-CN" alt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7286644" y="559338"/>
                          <a:ext cx="70775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Day 9</a:t>
                            </a:r>
                            <a:endParaRPr lang="zh-CN" alt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5" name="TextBox 14"/>
                        <a:cNvSpPr txBox="1"/>
                      </a:nvSpPr>
                      <a:spPr>
                        <a:xfrm>
                          <a:off x="2461338" y="2786058"/>
                          <a:ext cx="82477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Day 12</a:t>
                            </a:r>
                            <a:endParaRPr lang="zh-CN" alt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6" name="TextBox 15"/>
                        <a:cNvSpPr txBox="1"/>
                      </a:nvSpPr>
                      <a:spPr>
                        <a:xfrm>
                          <a:off x="5747486" y="2786058"/>
                          <a:ext cx="82477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Day 16</a:t>
                            </a:r>
                            <a:endParaRPr lang="zh-CN" altLang="en-US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4F26FB" w:rsidRPr="004F26FB" w:rsidRDefault="004F26FB" w:rsidP="00EA3D69">
      <w:pPr>
        <w:rPr>
          <w:rFonts w:ascii="Times New Roman" w:hAnsi="Times New Roman" w:cs="Times New Roman"/>
        </w:rPr>
      </w:pPr>
      <w:r w:rsidRPr="004F26FB">
        <w:rPr>
          <w:rFonts w:ascii="Times New Roman" w:hAnsi="Times New Roman" w:cs="Times New Roman"/>
          <w:b/>
          <w:bCs/>
        </w:rPr>
        <w:t xml:space="preserve">Figure </w:t>
      </w:r>
      <w:r w:rsidR="00EB00A4">
        <w:rPr>
          <w:rFonts w:ascii="Times New Roman" w:hAnsi="Times New Roman" w:cs="Times New Roman" w:hint="eastAsia"/>
          <w:b/>
          <w:bCs/>
        </w:rPr>
        <w:t>S</w:t>
      </w:r>
      <w:r w:rsidRPr="004F26FB">
        <w:rPr>
          <w:rFonts w:ascii="Times New Roman" w:hAnsi="Times New Roman" w:cs="Times New Roman"/>
          <w:b/>
          <w:bCs/>
        </w:rPr>
        <w:t xml:space="preserve">3 Distribution of reads </w:t>
      </w:r>
      <w:r w:rsidR="00EA3D69">
        <w:rPr>
          <w:rFonts w:ascii="Times New Roman" w:hAnsi="Times New Roman" w:cs="Times New Roman"/>
          <w:b/>
          <w:bCs/>
        </w:rPr>
        <w:t>on reference genes of sample</w:t>
      </w:r>
      <w:r w:rsidR="00EA3D69">
        <w:rPr>
          <w:rFonts w:ascii="Times New Roman" w:hAnsi="Times New Roman" w:cs="Times New Roman" w:hint="eastAsia"/>
          <w:b/>
          <w:bCs/>
        </w:rPr>
        <w:t>s</w:t>
      </w:r>
      <w:r w:rsidR="00EA3D69" w:rsidRPr="00EA3D69">
        <w:rPr>
          <w:rFonts w:ascii="Times New Roman" w:hAnsi="Times New Roman" w:cs="Times New Roman"/>
          <w:b/>
          <w:bCs/>
        </w:rPr>
        <w:t xml:space="preserve">. </w:t>
      </w:r>
      <w:r w:rsidR="00EA3D69" w:rsidRPr="00EA3D69">
        <w:rPr>
          <w:rFonts w:ascii="Times New Roman" w:hAnsi="Times New Roman" w:cs="Times New Roman"/>
          <w:bCs/>
        </w:rPr>
        <w:t>X-axis is relative position</w:t>
      </w:r>
      <w:r w:rsidR="00EA3D69" w:rsidRPr="00EA3D69">
        <w:rPr>
          <w:rFonts w:ascii="Times New Roman" w:hAnsi="Times New Roman" w:cs="Times New Roman" w:hint="eastAsia"/>
          <w:bCs/>
        </w:rPr>
        <w:t xml:space="preserve"> </w:t>
      </w:r>
      <w:r w:rsidR="00EA3D69" w:rsidRPr="00EA3D69">
        <w:rPr>
          <w:rFonts w:ascii="Times New Roman" w:hAnsi="Times New Roman" w:cs="Times New Roman"/>
          <w:bCs/>
        </w:rPr>
        <w:t xml:space="preserve">in gene, Y-axis is number of reads. </w:t>
      </w:r>
      <w:r w:rsidR="008324CE" w:rsidRPr="008324CE">
        <w:rPr>
          <w:rFonts w:ascii="Times New Roman" w:hAnsi="Times New Roman" w:cs="Times New Roman"/>
        </w:rPr>
        <w:t>RNA fragmentation (</w:t>
      </w:r>
      <w:r w:rsidR="008324CE">
        <w:rPr>
          <w:rFonts w:ascii="Times New Roman" w:hAnsi="Times New Roman" w:cs="Times New Roman" w:hint="eastAsia"/>
        </w:rPr>
        <w:t>black curve</w:t>
      </w:r>
      <w:r w:rsidR="008324CE" w:rsidRPr="008324CE">
        <w:rPr>
          <w:rFonts w:ascii="Times New Roman" w:hAnsi="Times New Roman" w:cs="Times New Roman"/>
        </w:rPr>
        <w:t>) provides more even coverage along the gene body, but is relatively depleted for both the 5' and 3' ends.</w:t>
      </w:r>
      <w:r w:rsidR="008324CE">
        <w:rPr>
          <w:rFonts w:ascii="Times New Roman" w:hAnsi="Times New Roman" w:cs="Times New Roman" w:hint="eastAsia"/>
        </w:rPr>
        <w:t xml:space="preserve"> </w:t>
      </w:r>
      <w:r w:rsidR="00EA3D69" w:rsidRPr="00EA3D69">
        <w:rPr>
          <w:rFonts w:ascii="Times New Roman" w:hAnsi="Times New Roman" w:cs="Times New Roman"/>
          <w:bCs/>
        </w:rPr>
        <w:t>Reads should be evenly distributed on reference genes,</w:t>
      </w:r>
      <w:r w:rsidR="00EA3D69" w:rsidRPr="00EA3D69">
        <w:rPr>
          <w:rFonts w:ascii="Times New Roman" w:hAnsi="Times New Roman" w:cs="Times New Roman" w:hint="eastAsia"/>
          <w:bCs/>
        </w:rPr>
        <w:t xml:space="preserve"> </w:t>
      </w:r>
      <w:r w:rsidR="00EA3D69" w:rsidRPr="00EA3D69">
        <w:rPr>
          <w:rFonts w:ascii="Times New Roman" w:hAnsi="Times New Roman" w:cs="Times New Roman"/>
          <w:bCs/>
        </w:rPr>
        <w:t>otherwise it means the randomness is not good and this will affect following analysis.</w:t>
      </w:r>
    </w:p>
    <w:p w:rsidR="004F26FB" w:rsidRPr="008324CE" w:rsidRDefault="004F26FB" w:rsidP="008324CE">
      <w:pPr>
        <w:rPr>
          <w:rFonts w:ascii="Times New Roman" w:hAnsi="Times New Roman" w:cs="Times New Roman"/>
        </w:rPr>
      </w:pPr>
    </w:p>
    <w:sectPr w:rsidR="004F26FB" w:rsidRPr="008324CE" w:rsidSect="007321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67572" w:rsidRDefault="00267572" w:rsidP="00EA3D69">
      <w:r>
        <w:separator/>
      </w:r>
    </w:p>
  </w:endnote>
  <w:endnote w:type="continuationSeparator" w:id="1">
    <w:p w:rsidR="00267572" w:rsidRDefault="00267572" w:rsidP="00EA3D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67572" w:rsidRDefault="00267572" w:rsidP="00EA3D69">
      <w:r>
        <w:separator/>
      </w:r>
    </w:p>
  </w:footnote>
  <w:footnote w:type="continuationSeparator" w:id="1">
    <w:p w:rsidR="00267572" w:rsidRDefault="00267572" w:rsidP="00EA3D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26FB"/>
    <w:rsid w:val="000C4A97"/>
    <w:rsid w:val="00267572"/>
    <w:rsid w:val="003742EC"/>
    <w:rsid w:val="004F26FB"/>
    <w:rsid w:val="0073212F"/>
    <w:rsid w:val="00760E8F"/>
    <w:rsid w:val="008324CE"/>
    <w:rsid w:val="009D7510"/>
    <w:rsid w:val="00B86910"/>
    <w:rsid w:val="00EA3D69"/>
    <w:rsid w:val="00EB00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21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F26F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F26FB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EA3D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EA3D69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EA3D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EA3D6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82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1</Words>
  <Characters>348</Characters>
  <Application>Microsoft Office Word</Application>
  <DocSecurity>0</DocSecurity>
  <Lines>2</Lines>
  <Paragraphs>1</Paragraphs>
  <ScaleCrop>false</ScaleCrop>
  <Company>微软用户</Company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微软用户</cp:lastModifiedBy>
  <cp:revision>4</cp:revision>
  <dcterms:created xsi:type="dcterms:W3CDTF">2013-02-28T08:10:00Z</dcterms:created>
  <dcterms:modified xsi:type="dcterms:W3CDTF">2013-09-12T13:55:00Z</dcterms:modified>
</cp:coreProperties>
</file>